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9D5" w:rsidRPr="008829D5" w:rsidRDefault="008829D5">
      <w:proofErr w:type="gramStart"/>
      <w:r>
        <w:rPr>
          <w:b/>
        </w:rPr>
        <w:t>Supplemental Figure S</w:t>
      </w:r>
      <w:r w:rsidR="00067903">
        <w:rPr>
          <w:rFonts w:hint="eastAsia"/>
          <w:b/>
        </w:rPr>
        <w:t>3</w:t>
      </w:r>
      <w:bookmarkStart w:id="0" w:name="_GoBack"/>
      <w:bookmarkEnd w:id="0"/>
      <w:r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>
        <w:rPr>
          <w:rFonts w:eastAsia="AdvOT5e4d79fc"/>
          <w:b/>
          <w:sz w:val="22"/>
        </w:rPr>
        <w:t xml:space="preserve">Characterization of </w:t>
      </w:r>
      <w:bookmarkStart w:id="1" w:name="_Hlk505696611"/>
      <w:r>
        <w:rPr>
          <w:rFonts w:eastAsia="AdvOT5e4d79fc"/>
          <w:b/>
          <w:sz w:val="22"/>
        </w:rPr>
        <w:t>NONMMUG027912</w:t>
      </w:r>
      <w:bookmarkEnd w:id="1"/>
      <w:r>
        <w:rPr>
          <w:rFonts w:eastAsia="AdvOT5e4d79fc"/>
          <w:b/>
          <w:sz w:val="22"/>
        </w:rPr>
        <w:t xml:space="preserve"> and its effect on hepatic lipid metabolism.</w:t>
      </w:r>
      <w:proofErr w:type="gramEnd"/>
    </w:p>
    <w:p w:rsidR="009136A1" w:rsidRDefault="008829D5">
      <w:r>
        <w:rPr>
          <w:noProof/>
        </w:rPr>
        <w:drawing>
          <wp:inline distT="0" distB="0" distL="0" distR="0">
            <wp:extent cx="5274310" cy="4141923"/>
            <wp:effectExtent l="0" t="0" r="2540" b="0"/>
            <wp:docPr id="1" name="图片 1" descr="E:\工作任务\18TZF075W-评估资料-2018.10.9\补充图片-supplement-T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工作任务\18TZF075W-评估资料-2018.10.9\补充图片-supplement-T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41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9D5" w:rsidRPr="00DC4E72" w:rsidRDefault="00DC4E72" w:rsidP="00C84AFD">
      <w:pPr>
        <w:spacing w:line="480" w:lineRule="auto"/>
        <w:ind w:rightChars="37" w:right="89"/>
        <w:jc w:val="both"/>
      </w:pPr>
      <w:r>
        <w:rPr>
          <w:rFonts w:eastAsia="AdvOT5e4d79fc"/>
          <w:sz w:val="22"/>
        </w:rPr>
        <w:t>(</w:t>
      </w:r>
      <w:r w:rsidR="008E4908">
        <w:rPr>
          <w:rFonts w:eastAsia="AdvOT5e4d79fc" w:hint="eastAsia"/>
          <w:sz w:val="22"/>
        </w:rPr>
        <w:t>A</w:t>
      </w:r>
      <w:r>
        <w:rPr>
          <w:rFonts w:eastAsia="AdvOT5e4d79fc"/>
          <w:sz w:val="22"/>
        </w:rPr>
        <w:t>) No significant change of lipid accumulation in Hepa1-6 was observed via the knockdown of NONMMUG027912 with or without palmitate acid treatment. (</w:t>
      </w:r>
      <w:r w:rsidR="008E4908">
        <w:rPr>
          <w:rFonts w:eastAsia="AdvOT5e4d79fc" w:hint="eastAsia"/>
          <w:sz w:val="22"/>
        </w:rPr>
        <w:t>B</w:t>
      </w:r>
      <w:r>
        <w:rPr>
          <w:rFonts w:eastAsia="AdvOT5e4d79fc"/>
          <w:sz w:val="22"/>
        </w:rPr>
        <w:t xml:space="preserve">) Expression of genes associated with lipogenesis was not affected by the knockdown of NONMMUG027912. </w:t>
      </w:r>
      <w:r w:rsidR="008E4908">
        <w:rPr>
          <w:rFonts w:eastAsia="AdvOT5e4d79fc" w:hint="eastAsia"/>
          <w:sz w:val="22"/>
        </w:rPr>
        <w:t xml:space="preserve">(C and D) </w:t>
      </w:r>
      <w:r w:rsidR="00C84AFD">
        <w:rPr>
          <w:rFonts w:eastAsia="AdvOT5e4d79fc" w:hint="eastAsia"/>
          <w:sz w:val="22"/>
        </w:rPr>
        <w:t>T</w:t>
      </w:r>
      <w:r w:rsidR="00C84AFD" w:rsidRPr="00C84AFD">
        <w:rPr>
          <w:rFonts w:eastAsia="AdvOT5e4d79fc"/>
          <w:sz w:val="22"/>
        </w:rPr>
        <w:t>riglyceride</w:t>
      </w:r>
      <w:r w:rsidR="008E4908" w:rsidRPr="008E4908">
        <w:rPr>
          <w:rFonts w:eastAsia="AdvOT5e4d79fc"/>
          <w:sz w:val="22"/>
        </w:rPr>
        <w:t xml:space="preserve"> level</w:t>
      </w:r>
      <w:r w:rsidR="00C84AFD" w:rsidRPr="00C84AFD">
        <w:rPr>
          <w:rFonts w:eastAsia="AdvOT5e4d79fc"/>
          <w:sz w:val="22"/>
        </w:rPr>
        <w:t xml:space="preserve"> </w:t>
      </w:r>
      <w:r w:rsidR="00C84AFD" w:rsidRPr="008E4908">
        <w:rPr>
          <w:rFonts w:eastAsia="AdvOT5e4d79fc"/>
          <w:sz w:val="22"/>
        </w:rPr>
        <w:t xml:space="preserve">in </w:t>
      </w:r>
      <w:r w:rsidR="003F0B68" w:rsidRPr="008E4908">
        <w:rPr>
          <w:rFonts w:eastAsia="AdvOT5e4d79fc"/>
          <w:sz w:val="22"/>
        </w:rPr>
        <w:t>medium</w:t>
      </w:r>
      <w:r w:rsidR="00C84AFD" w:rsidRPr="008E4908">
        <w:rPr>
          <w:rFonts w:eastAsia="AdvOT5e4d79fc"/>
          <w:sz w:val="22"/>
        </w:rPr>
        <w:t xml:space="preserve"> and</w:t>
      </w:r>
      <w:r w:rsidR="003F0B68" w:rsidRPr="008E4908">
        <w:rPr>
          <w:rFonts w:eastAsia="AdvOT5e4d79fc"/>
          <w:sz w:val="22"/>
        </w:rPr>
        <w:t xml:space="preserve"> Hepa1-6</w:t>
      </w:r>
      <w:r w:rsidR="00C84AFD" w:rsidRPr="008E4908">
        <w:rPr>
          <w:rFonts w:eastAsia="AdvOT5e4d79fc"/>
          <w:sz w:val="22"/>
        </w:rPr>
        <w:t xml:space="preserve"> </w:t>
      </w:r>
      <w:r w:rsidR="008E4908" w:rsidRPr="008E4908">
        <w:rPr>
          <w:rFonts w:eastAsia="AdvOT5e4d79fc"/>
          <w:sz w:val="22"/>
        </w:rPr>
        <w:t xml:space="preserve">was </w:t>
      </w:r>
      <w:r w:rsidR="00C84AFD">
        <w:rPr>
          <w:rFonts w:eastAsia="AdvOT5e4d79fc"/>
          <w:sz w:val="22"/>
        </w:rPr>
        <w:t>not affected by the knockdown of NONMMUG027912</w:t>
      </w:r>
      <w:r w:rsidR="00C84AFD">
        <w:rPr>
          <w:rFonts w:eastAsia="AdvOT5e4d79fc" w:hint="eastAsia"/>
          <w:sz w:val="22"/>
        </w:rPr>
        <w:t>.</w:t>
      </w:r>
    </w:p>
    <w:sectPr w:rsidR="008829D5" w:rsidRPr="00DC4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7710" w:rsidRDefault="00667710" w:rsidP="008829D5">
      <w:r>
        <w:separator/>
      </w:r>
    </w:p>
  </w:endnote>
  <w:endnote w:type="continuationSeparator" w:id="0">
    <w:p w:rsidR="00667710" w:rsidRDefault="00667710" w:rsidP="00882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e4d79fc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7710" w:rsidRDefault="00667710" w:rsidP="008829D5">
      <w:r>
        <w:separator/>
      </w:r>
    </w:p>
  </w:footnote>
  <w:footnote w:type="continuationSeparator" w:id="0">
    <w:p w:rsidR="00667710" w:rsidRDefault="00667710" w:rsidP="00882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EE6"/>
    <w:rsid w:val="00067903"/>
    <w:rsid w:val="003D36BF"/>
    <w:rsid w:val="003F0B68"/>
    <w:rsid w:val="00540A87"/>
    <w:rsid w:val="00667710"/>
    <w:rsid w:val="008829D5"/>
    <w:rsid w:val="008A2780"/>
    <w:rsid w:val="008E4908"/>
    <w:rsid w:val="009136A1"/>
    <w:rsid w:val="00A75D7B"/>
    <w:rsid w:val="00C84AFD"/>
    <w:rsid w:val="00D73EE6"/>
    <w:rsid w:val="00DC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9D5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29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29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29D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29D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829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829D5"/>
    <w:rPr>
      <w:rFonts w:ascii="Times New Roman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9D5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29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29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29D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29D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829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829D5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8-10-26T07:36:00Z</dcterms:created>
  <dcterms:modified xsi:type="dcterms:W3CDTF">2018-10-26T09:57:00Z</dcterms:modified>
</cp:coreProperties>
</file>